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12629" w14:textId="77777777" w:rsidR="00705843" w:rsidRPr="00396D4A" w:rsidRDefault="00705843" w:rsidP="0070584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 </w:t>
      </w:r>
      <w:r w:rsidRPr="00396D4A">
        <w:rPr>
          <w:rFonts w:ascii="Arial" w:hAnsi="Arial" w:cs="Arial"/>
          <w:b/>
          <w:bCs/>
          <w:sz w:val="24"/>
          <w:szCs w:val="24"/>
        </w:rPr>
        <w:t>CAR-T Cell Preparation</w:t>
      </w:r>
      <w:r>
        <w:rPr>
          <w:rFonts w:ascii="Arial" w:hAnsi="Arial" w:cs="Arial"/>
          <w:b/>
          <w:bCs/>
          <w:sz w:val="24"/>
          <w:szCs w:val="24"/>
        </w:rPr>
        <w:t xml:space="preserve"> steps</w:t>
      </w:r>
    </w:p>
    <w:p w14:paraId="7A11E7EE" w14:textId="77777777" w:rsidR="00705843" w:rsidRPr="00396D4A" w:rsidRDefault="00705843" w:rsidP="00705843">
      <w:pPr>
        <w:spacing w:line="360" w:lineRule="auto"/>
        <w:rPr>
          <w:rFonts w:ascii="Arial" w:hAnsi="Arial" w:cs="Arial"/>
          <w:sz w:val="24"/>
          <w:szCs w:val="24"/>
        </w:rPr>
      </w:pPr>
      <w:r w:rsidRPr="00396D4A">
        <w:rPr>
          <w:rFonts w:ascii="Arial" w:hAnsi="Arial" w:cs="Arial"/>
          <w:sz w:val="24"/>
          <w:szCs w:val="24"/>
        </w:rPr>
        <w:t>The peripheral blood lymphocytes were acquired through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density gradient separation from patients’ peripheral blood collected by apheresis. T lymphocytes were further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collected and separated from peripheral blood lymphocytes by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degradable anti-CD3 magnetic microbeads (Miltenyi Biotec,</w:t>
      </w:r>
    </w:p>
    <w:p w14:paraId="1BFB8B2D" w14:textId="77777777" w:rsidR="00705843" w:rsidRPr="00396D4A" w:rsidRDefault="00705843" w:rsidP="00705843">
      <w:pPr>
        <w:spacing w:line="360" w:lineRule="auto"/>
        <w:rPr>
          <w:rFonts w:ascii="Arial" w:hAnsi="Arial" w:cs="Arial"/>
          <w:sz w:val="24"/>
          <w:szCs w:val="24"/>
        </w:rPr>
      </w:pPr>
      <w:r w:rsidRPr="00396D4A">
        <w:rPr>
          <w:rFonts w:ascii="Arial" w:hAnsi="Arial" w:cs="Arial"/>
          <w:sz w:val="24"/>
          <w:szCs w:val="24"/>
        </w:rPr>
        <w:t>Bergisch Gladbach, Germany) and activated with 5 μg/mL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CD3 and CD28 (Miltenyi Biotec) for 18–24 hours. Thereafter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the T cells were transduced with recombinant lentiviral vectors, containing the anti-CD19/22 single-chain variabl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fragment (scFv), the cytoplasmic portion of the 4-1BB costimulatory moiety, and the CD3z T-cell activation domain, by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adding lentivirus directly to the medium. After 48 hours of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lentiviral transduction, the cells were washed and expanded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with the complete medium (X-vivo 15 medium; Lonza, GA)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containing 5 ng/mL interleukin (IL)-7 (Peprotech, NJ,USA)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and 5 ng/mL IL-15 (Peprotech, NJ) cytokines under a 37°C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5% CO2 humidified condition and maintained at a concentration of 0.5×10</w:t>
      </w:r>
      <w:r w:rsidRPr="00F90440">
        <w:rPr>
          <w:rFonts w:ascii="Arial" w:hAnsi="Arial" w:cs="Arial"/>
          <w:sz w:val="24"/>
          <w:szCs w:val="24"/>
          <w:vertAlign w:val="superscript"/>
        </w:rPr>
        <w:t>6</w:t>
      </w:r>
      <w:r w:rsidRPr="00396D4A">
        <w:rPr>
          <w:rFonts w:ascii="Arial" w:hAnsi="Arial" w:cs="Arial"/>
          <w:sz w:val="24"/>
          <w:szCs w:val="24"/>
        </w:rPr>
        <w:t xml:space="preserve"> cells/mL for 12–20 days until their numbers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met the preset value. Finally, the second-generation CAR-T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cells targeting CD19</w:t>
      </w:r>
      <w:r>
        <w:rPr>
          <w:rFonts w:ascii="Arial" w:hAnsi="Arial" w:cs="Arial"/>
          <w:sz w:val="24"/>
          <w:szCs w:val="24"/>
        </w:rPr>
        <w:t xml:space="preserve">, CD20 </w:t>
      </w:r>
      <w:r w:rsidRPr="00396D4A">
        <w:rPr>
          <w:rFonts w:ascii="Arial" w:hAnsi="Arial" w:cs="Arial"/>
          <w:sz w:val="24"/>
          <w:szCs w:val="24"/>
        </w:rPr>
        <w:t>or CD22 were harvested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washed with 0.9% saline, and concentrated in cryopreservation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followed by quality tests including cell viability, transduction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efficiency, purity, killing ability in vitro, cytokine releas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capacity, quantity of endotoxin, mycoplasma, bacteria, fungus, and so on before infusion to patients. Acceptance criteria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for CAR-T cell infusion were as follows: (1) Trypan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blue viability &gt; 90%, (2) CAR transduction efficiency &gt; 10%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(3) purity of CD3+ cell &gt; 95%, CD19+ cell: negative, (4)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killing ability in vitro &gt; 10%, (5) cytokine release capacity &gt;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10%, (6) Gram stain: negative, endotoxin &lt;3 EU/mL, (7)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mycoplasma (polymerase chain reaction): negative, and (8)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fungus: negative. In this study, the amplified folds of total cell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number ranged from 50 to 100, and the proportion of CAR</w:t>
      </w:r>
      <w:r>
        <w:rPr>
          <w:rFonts w:ascii="Arial" w:hAnsi="Arial" w:cs="Arial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expressed cells in the final cell products ranged from 30% to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96D4A">
        <w:rPr>
          <w:rFonts w:ascii="Arial" w:hAnsi="Arial" w:cs="Arial"/>
          <w:sz w:val="24"/>
          <w:szCs w:val="24"/>
        </w:rPr>
        <w:t>70%. All these CAR-T products were provided by the UnicarTherapy Bio-medicine Technology Co.</w:t>
      </w:r>
    </w:p>
    <w:p w14:paraId="56860D18" w14:textId="77777777" w:rsidR="00705843" w:rsidRPr="00705843" w:rsidRDefault="00705843" w:rsidP="0034440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FA1A47A" w14:textId="7A1A1AE0" w:rsidR="00E06156" w:rsidRDefault="00344407" w:rsidP="0034440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344407">
        <w:rPr>
          <w:rFonts w:ascii="Arial" w:hAnsi="Arial" w:cs="Arial" w:hint="eastAsia"/>
          <w:b/>
          <w:bCs/>
          <w:sz w:val="24"/>
          <w:szCs w:val="24"/>
        </w:rPr>
        <w:lastRenderedPageBreak/>
        <w:t>S</w:t>
      </w:r>
      <w:r w:rsidR="00705843">
        <w:rPr>
          <w:rFonts w:ascii="Arial" w:hAnsi="Arial" w:cs="Arial"/>
          <w:b/>
          <w:bCs/>
          <w:sz w:val="24"/>
          <w:szCs w:val="24"/>
        </w:rPr>
        <w:t>2</w:t>
      </w:r>
      <w:r w:rsidR="00E13608">
        <w:rPr>
          <w:rFonts w:ascii="Arial" w:hAnsi="Arial" w:cs="Arial"/>
          <w:b/>
          <w:bCs/>
          <w:sz w:val="24"/>
          <w:szCs w:val="24"/>
        </w:rPr>
        <w:t xml:space="preserve"> CAR-T</w:t>
      </w:r>
      <w:r w:rsidR="000A1F73">
        <w:rPr>
          <w:rFonts w:ascii="Arial" w:hAnsi="Arial" w:cs="Arial"/>
          <w:b/>
          <w:bCs/>
          <w:sz w:val="24"/>
          <w:szCs w:val="24"/>
        </w:rPr>
        <w:t xml:space="preserve"> cells infusion</w:t>
      </w:r>
      <w:r w:rsidR="00730A8C">
        <w:rPr>
          <w:rFonts w:ascii="Arial" w:hAnsi="Arial" w:cs="Arial"/>
          <w:b/>
          <w:bCs/>
          <w:sz w:val="24"/>
          <w:szCs w:val="24"/>
        </w:rPr>
        <w:t xml:space="preserve"> for 5</w:t>
      </w:r>
      <w:r w:rsidR="00D11465">
        <w:rPr>
          <w:rFonts w:ascii="Arial" w:hAnsi="Arial" w:cs="Arial"/>
          <w:b/>
          <w:bCs/>
          <w:sz w:val="24"/>
          <w:szCs w:val="24"/>
        </w:rPr>
        <w:t>1</w:t>
      </w:r>
      <w:r w:rsidR="00730A8C">
        <w:rPr>
          <w:rFonts w:ascii="Arial" w:hAnsi="Arial" w:cs="Arial"/>
          <w:b/>
          <w:bCs/>
          <w:sz w:val="24"/>
          <w:szCs w:val="24"/>
        </w:rPr>
        <w:t xml:space="preserve"> r/r DLBCL patients</w:t>
      </w:r>
    </w:p>
    <w:tbl>
      <w:tblPr>
        <w:tblStyle w:val="a7"/>
        <w:tblW w:w="9776" w:type="dxa"/>
        <w:tblLayout w:type="fixed"/>
        <w:tblLook w:val="04A0" w:firstRow="1" w:lastRow="0" w:firstColumn="1" w:lastColumn="0" w:noHBand="0" w:noVBand="1"/>
      </w:tblPr>
      <w:tblGrid>
        <w:gridCol w:w="972"/>
        <w:gridCol w:w="1575"/>
        <w:gridCol w:w="2551"/>
        <w:gridCol w:w="4678"/>
      </w:tblGrid>
      <w:tr w:rsidR="000A1F73" w:rsidRPr="00777B25" w14:paraId="6BC1CBFD" w14:textId="62AB15D7" w:rsidTr="00EF1D73">
        <w:tc>
          <w:tcPr>
            <w:tcW w:w="972" w:type="dxa"/>
          </w:tcPr>
          <w:p w14:paraId="523A05AD" w14:textId="1C3B217D" w:rsidR="000A1F73" w:rsidRPr="00777B25" w:rsidRDefault="000A1F73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Patient NO.</w:t>
            </w:r>
          </w:p>
        </w:tc>
        <w:tc>
          <w:tcPr>
            <w:tcW w:w="1575" w:type="dxa"/>
          </w:tcPr>
          <w:p w14:paraId="16F8A148" w14:textId="116C7AA1" w:rsidR="000A1F73" w:rsidRPr="00777B25" w:rsidRDefault="000A1F73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onditioning regimen</w:t>
            </w:r>
          </w:p>
        </w:tc>
        <w:tc>
          <w:tcPr>
            <w:tcW w:w="2551" w:type="dxa"/>
          </w:tcPr>
          <w:p w14:paraId="70FCE134" w14:textId="09A91B7A" w:rsidR="000A1F73" w:rsidRPr="00777B25" w:rsidRDefault="000A1F73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4678" w:type="dxa"/>
          </w:tcPr>
          <w:p w14:paraId="14D9AB3E" w14:textId="70410D58" w:rsidR="000A1F73" w:rsidRPr="00777B25" w:rsidRDefault="000A1F73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AR-T cell infusion dosage(10E</w:t>
            </w:r>
            <w:r w:rsidR="008A1068" w:rsidRPr="00777B25">
              <w:rPr>
                <w:rFonts w:ascii="Arial" w:hAnsi="Arial" w:cs="Arial"/>
                <w:sz w:val="24"/>
                <w:szCs w:val="24"/>
              </w:rPr>
              <w:t>7</w:t>
            </w:r>
            <w:r w:rsidRPr="00777B25">
              <w:rPr>
                <w:rFonts w:ascii="Arial" w:hAnsi="Arial" w:cs="Arial"/>
                <w:sz w:val="24"/>
                <w:szCs w:val="24"/>
              </w:rPr>
              <w:t>/kg)</w:t>
            </w:r>
          </w:p>
        </w:tc>
      </w:tr>
      <w:tr w:rsidR="000A1F73" w:rsidRPr="00777B25" w14:paraId="5E4DE083" w14:textId="21E7062B" w:rsidTr="00EF1D73">
        <w:tc>
          <w:tcPr>
            <w:tcW w:w="972" w:type="dxa"/>
          </w:tcPr>
          <w:p w14:paraId="04BBA49F" w14:textId="61975B4B" w:rsidR="000A1F73" w:rsidRPr="00777B25" w:rsidRDefault="000A1F73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A-1</w:t>
            </w:r>
          </w:p>
        </w:tc>
        <w:tc>
          <w:tcPr>
            <w:tcW w:w="1575" w:type="dxa"/>
          </w:tcPr>
          <w:p w14:paraId="2DA7170B" w14:textId="785FA289" w:rsidR="000A1F73" w:rsidRPr="00777B25" w:rsidRDefault="008A1068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4F5B7330" w14:textId="1BCB4018" w:rsidR="000A1F73" w:rsidRPr="00777B25" w:rsidRDefault="008A1068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+CD22</w:t>
            </w:r>
          </w:p>
        </w:tc>
        <w:tc>
          <w:tcPr>
            <w:tcW w:w="4678" w:type="dxa"/>
          </w:tcPr>
          <w:p w14:paraId="60065697" w14:textId="663F2BDE" w:rsidR="000A1F73" w:rsidRPr="00777B25" w:rsidRDefault="008A1068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(1.5×10E7/kg)</w:t>
            </w:r>
            <w:r w:rsidR="00B340B6" w:rsidRPr="00777B25">
              <w:rPr>
                <w:rFonts w:ascii="Arial" w:hAnsi="Arial" w:cs="Arial"/>
                <w:sz w:val="24"/>
                <w:szCs w:val="24"/>
              </w:rPr>
              <w:t>;</w:t>
            </w:r>
            <w:r w:rsidRPr="00777B25">
              <w:rPr>
                <w:rFonts w:ascii="Arial" w:hAnsi="Arial" w:cs="Arial"/>
                <w:sz w:val="24"/>
                <w:szCs w:val="24"/>
              </w:rPr>
              <w:t>CD22(2×10E7/kg)</w:t>
            </w:r>
          </w:p>
        </w:tc>
      </w:tr>
      <w:tr w:rsidR="000A1F73" w:rsidRPr="00777B25" w14:paraId="790B1341" w14:textId="7203E45A" w:rsidTr="00EF1D73">
        <w:tc>
          <w:tcPr>
            <w:tcW w:w="972" w:type="dxa"/>
          </w:tcPr>
          <w:p w14:paraId="6CAAD9C7" w14:textId="4D141F90" w:rsidR="000A1F73" w:rsidRPr="00777B25" w:rsidRDefault="000A1F73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A-2</w:t>
            </w:r>
          </w:p>
        </w:tc>
        <w:tc>
          <w:tcPr>
            <w:tcW w:w="1575" w:type="dxa"/>
          </w:tcPr>
          <w:p w14:paraId="71719F7A" w14:textId="68490B2C" w:rsidR="000A1F73" w:rsidRPr="00777B25" w:rsidRDefault="008A1068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0A11E6D7" w14:textId="14F026B0" w:rsidR="000A1F73" w:rsidRPr="00777B25" w:rsidRDefault="008A1068" w:rsidP="003444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+CD22</w:t>
            </w:r>
          </w:p>
        </w:tc>
        <w:tc>
          <w:tcPr>
            <w:tcW w:w="4678" w:type="dxa"/>
          </w:tcPr>
          <w:p w14:paraId="77BB150A" w14:textId="6B181956" w:rsidR="000A1F73" w:rsidRPr="00777B25" w:rsidRDefault="008A1068" w:rsidP="008A10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(1.5×10E7/kg)</w:t>
            </w:r>
            <w:r w:rsidR="00B340B6" w:rsidRPr="00777B25">
              <w:rPr>
                <w:rFonts w:ascii="Arial" w:hAnsi="Arial" w:cs="Arial"/>
                <w:sz w:val="24"/>
                <w:szCs w:val="24"/>
              </w:rPr>
              <w:t>;</w:t>
            </w:r>
            <w:r w:rsidRPr="00777B25">
              <w:rPr>
                <w:rFonts w:ascii="Arial" w:hAnsi="Arial" w:cs="Arial"/>
                <w:sz w:val="24"/>
                <w:szCs w:val="24"/>
              </w:rPr>
              <w:t>CD22(2×10E7/kg)</w:t>
            </w:r>
          </w:p>
        </w:tc>
      </w:tr>
      <w:tr w:rsidR="001E4C37" w:rsidRPr="00777B25" w14:paraId="178C474A" w14:textId="61E06194" w:rsidTr="00EF1D73">
        <w:tc>
          <w:tcPr>
            <w:tcW w:w="972" w:type="dxa"/>
          </w:tcPr>
          <w:p w14:paraId="38EE8BCA" w14:textId="1D60965F" w:rsidR="001E4C37" w:rsidRPr="00777B25" w:rsidRDefault="001E4C37" w:rsidP="001E4C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A-3</w:t>
            </w:r>
          </w:p>
        </w:tc>
        <w:tc>
          <w:tcPr>
            <w:tcW w:w="1575" w:type="dxa"/>
          </w:tcPr>
          <w:p w14:paraId="3275A2DE" w14:textId="5B77926A" w:rsidR="001E4C37" w:rsidRPr="00777B25" w:rsidRDefault="001E4C37" w:rsidP="001E4C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5ED60A6C" w14:textId="1107BAEF" w:rsidR="001E4C37" w:rsidRPr="00777B25" w:rsidRDefault="001E4C37" w:rsidP="001E4C3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+CD22</w:t>
            </w:r>
          </w:p>
        </w:tc>
        <w:tc>
          <w:tcPr>
            <w:tcW w:w="4678" w:type="dxa"/>
          </w:tcPr>
          <w:p w14:paraId="6131092D" w14:textId="6C8690D5" w:rsidR="001E4C37" w:rsidRPr="00777B25" w:rsidRDefault="001E4C37" w:rsidP="001E4C37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(1.5×10E7/kg);CD22(2×10E7/kg)</w:t>
            </w:r>
          </w:p>
        </w:tc>
      </w:tr>
      <w:tr w:rsidR="000A1F73" w:rsidRPr="00777B25" w14:paraId="36D4113D" w14:textId="09F2DD02" w:rsidTr="00EF1D73">
        <w:tc>
          <w:tcPr>
            <w:tcW w:w="972" w:type="dxa"/>
          </w:tcPr>
          <w:p w14:paraId="7B97931B" w14:textId="4B3B1883" w:rsidR="000A1F73" w:rsidRPr="00777B25" w:rsidRDefault="000A1F73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A-4</w:t>
            </w:r>
          </w:p>
        </w:tc>
        <w:tc>
          <w:tcPr>
            <w:tcW w:w="1575" w:type="dxa"/>
          </w:tcPr>
          <w:p w14:paraId="00F37FFA" w14:textId="65FAF66B" w:rsidR="000A1F73" w:rsidRPr="00777B25" w:rsidRDefault="008A1068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36BABA0E" w14:textId="348D8541" w:rsidR="000A1F73" w:rsidRPr="00777B25" w:rsidRDefault="00DC66E6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190EB0C0" w14:textId="44DB3B01" w:rsidR="000A1F73" w:rsidRPr="00777B25" w:rsidRDefault="00DC66E6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0A1F73" w:rsidRPr="00777B25" w14:paraId="69670784" w14:textId="5FA2BF29" w:rsidTr="00EF1D73">
        <w:tc>
          <w:tcPr>
            <w:tcW w:w="972" w:type="dxa"/>
          </w:tcPr>
          <w:p w14:paraId="00A63023" w14:textId="60052EC1" w:rsidR="000A1F73" w:rsidRPr="00777B25" w:rsidRDefault="000A1F73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A-5</w:t>
            </w:r>
          </w:p>
        </w:tc>
        <w:tc>
          <w:tcPr>
            <w:tcW w:w="1575" w:type="dxa"/>
          </w:tcPr>
          <w:p w14:paraId="029157C8" w14:textId="7ADD6DFA" w:rsidR="000A1F73" w:rsidRPr="00777B25" w:rsidRDefault="008A1068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4208034E" w14:textId="3173C525" w:rsidR="000A1F73" w:rsidRPr="00777B25" w:rsidRDefault="00DC66E6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797FDA9B" w14:textId="77335109" w:rsidR="000A1F73" w:rsidRPr="00777B25" w:rsidRDefault="00DC66E6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0A1F73" w:rsidRPr="00777B25" w14:paraId="49E03AE0" w14:textId="03EF9F8E" w:rsidTr="00EF1D73">
        <w:tc>
          <w:tcPr>
            <w:tcW w:w="972" w:type="dxa"/>
            <w:tcBorders>
              <w:bottom w:val="single" w:sz="4" w:space="0" w:color="auto"/>
            </w:tcBorders>
          </w:tcPr>
          <w:p w14:paraId="30984555" w14:textId="3996E3CA" w:rsidR="000A1F73" w:rsidRPr="00777B25" w:rsidRDefault="000A1F73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A-6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5CA89F1A" w14:textId="1BD10DED" w:rsidR="000A1F73" w:rsidRPr="00777B25" w:rsidRDefault="008A1068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14C7A65F" w14:textId="71940B6A" w:rsidR="000A1F73" w:rsidRPr="00777B25" w:rsidRDefault="00DC66E6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4456F0A6" w14:textId="0F8FCC84" w:rsidR="000A1F73" w:rsidRPr="00777B25" w:rsidRDefault="00DC66E6" w:rsidP="000547C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723F7A" w:rsidRPr="00777B25" w14:paraId="26DC4465" w14:textId="236C7AC2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3A3F847C" w14:textId="2320292D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7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A4C1C" w14:textId="412CC806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040421BE" w14:textId="4F0CA6F6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4678" w:type="dxa"/>
          </w:tcPr>
          <w:p w14:paraId="789901D3" w14:textId="1E1F9BE8" w:rsidR="00723F7A" w:rsidRPr="00777B25" w:rsidRDefault="00AF4DB6" w:rsidP="00723F7A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723F7A" w:rsidRPr="00777B25" w14:paraId="698ACE8E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266BC6A" w14:textId="52D0088C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708CC" w14:textId="6E027461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07F94F3B" w14:textId="225CAACD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4678" w:type="dxa"/>
          </w:tcPr>
          <w:p w14:paraId="02614B1A" w14:textId="798FB11B" w:rsidR="00723F7A" w:rsidRPr="00777B25" w:rsidRDefault="00C90117" w:rsidP="00723F7A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723F7A" w:rsidRPr="00777B25" w14:paraId="2D02C4C6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1D4C8A0" w14:textId="03F99EB2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9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17DE9" w14:textId="3416CF52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7EE84109" w14:textId="6A3DAF81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2F13FDF7" w14:textId="4C9E5655" w:rsidR="00723F7A" w:rsidRPr="00777B25" w:rsidRDefault="00C90117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723F7A" w:rsidRPr="00777B25" w14:paraId="0FB0F43B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9AAEC52" w14:textId="4610C73E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1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8FA74" w14:textId="562A694F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7DED06EF" w14:textId="7AC04543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4678" w:type="dxa"/>
          </w:tcPr>
          <w:p w14:paraId="092FF404" w14:textId="7379CE8C" w:rsidR="00723F7A" w:rsidRPr="00777B25" w:rsidRDefault="00C90117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723F7A" w:rsidRPr="00777B25" w14:paraId="6E7361E0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095BB792" w14:textId="51D5F5C2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1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E0CD2" w14:textId="75CEBD19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305E9148" w14:textId="66201248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4678" w:type="dxa"/>
          </w:tcPr>
          <w:p w14:paraId="36F84B74" w14:textId="01E45160" w:rsidR="00723F7A" w:rsidRPr="00777B25" w:rsidRDefault="00C90117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723F7A" w:rsidRPr="00777B25" w14:paraId="1C8EAAF7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3FE82E4" w14:textId="36EC1E66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12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06988" w14:textId="18F0D708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730D2DE4" w14:textId="4405B447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5BA67977" w14:textId="0B295ED4" w:rsidR="00723F7A" w:rsidRPr="00777B25" w:rsidRDefault="00C90117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 xml:space="preserve">1×10E7/kg </w:t>
            </w:r>
          </w:p>
        </w:tc>
      </w:tr>
      <w:tr w:rsidR="00723F7A" w:rsidRPr="00777B25" w14:paraId="2F9764CB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70B3D9B" w14:textId="27E41356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1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75785" w14:textId="0DDBC771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7CF57EF3" w14:textId="57079323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71143738" w14:textId="42A6AC00" w:rsidR="00723F7A" w:rsidRPr="00777B25" w:rsidRDefault="00C90117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 xml:space="preserve">1×10E7/kg </w:t>
            </w:r>
          </w:p>
        </w:tc>
      </w:tr>
      <w:tr w:rsidR="00723F7A" w:rsidRPr="00777B25" w14:paraId="2FE032F9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9F7579A" w14:textId="4E79CF7D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1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88BB6" w14:textId="437F0188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744473A5" w14:textId="3D1F7555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0115796E" w14:textId="2D423620" w:rsidR="00723F7A" w:rsidRPr="00777B25" w:rsidRDefault="00C90117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 xml:space="preserve">1×10E7/kg </w:t>
            </w:r>
          </w:p>
        </w:tc>
      </w:tr>
      <w:tr w:rsidR="00723F7A" w:rsidRPr="00777B25" w14:paraId="62C95E90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EE0A5D1" w14:textId="21B6D5D7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15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63B7C" w14:textId="0EB7633B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0064E7DB" w14:textId="7E17D9EC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+CD20</w:t>
            </w:r>
          </w:p>
        </w:tc>
        <w:tc>
          <w:tcPr>
            <w:tcW w:w="4678" w:type="dxa"/>
          </w:tcPr>
          <w:p w14:paraId="3A1F6DF0" w14:textId="27910528" w:rsidR="00723F7A" w:rsidRPr="00777B25" w:rsidRDefault="00723F7A" w:rsidP="00723F7A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(1</w:t>
            </w:r>
            <w:r w:rsidR="00C90117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F20ED1"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="00F20ED1" w:rsidRPr="00777B25">
              <w:rPr>
                <w:rFonts w:ascii="Arial" w:hAnsi="Arial" w:cs="Arial"/>
                <w:color w:val="000000"/>
                <w:sz w:val="24"/>
                <w:szCs w:val="24"/>
              </w:rPr>
              <w:t>CD20(1.7</w:t>
            </w:r>
            <w:r w:rsidR="00F20ED1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="00F20ED1"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23F7A" w:rsidRPr="00777B25" w14:paraId="43ADA972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6F8AB84" w14:textId="048C3D26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16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8D339" w14:textId="680327AD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352C1D9B" w14:textId="5C7FA4F8" w:rsidR="00723F7A" w:rsidRPr="00777B25" w:rsidRDefault="00723F7A" w:rsidP="00723F7A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+CD22</w:t>
            </w:r>
          </w:p>
        </w:tc>
        <w:tc>
          <w:tcPr>
            <w:tcW w:w="4678" w:type="dxa"/>
          </w:tcPr>
          <w:p w14:paraId="78788C5C" w14:textId="1D540526" w:rsidR="00723F7A" w:rsidRPr="00777B25" w:rsidRDefault="00723F7A" w:rsidP="00723F7A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(2</w:t>
            </w:r>
            <w:r w:rsidR="00C90117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C90117"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22(1.5</w:t>
            </w:r>
            <w:r w:rsidR="00C90117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23F7A" w:rsidRPr="00777B25" w14:paraId="15CC3BF4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3ADA0E1" w14:textId="4AA1298D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17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1A2F8" w14:textId="5C15FD60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64D5C5A7" w14:textId="4D83CA1D" w:rsidR="00723F7A" w:rsidRPr="00777B25" w:rsidRDefault="00723F7A" w:rsidP="00723F7A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+CD20</w:t>
            </w:r>
          </w:p>
        </w:tc>
        <w:tc>
          <w:tcPr>
            <w:tcW w:w="4678" w:type="dxa"/>
          </w:tcPr>
          <w:p w14:paraId="780C9565" w14:textId="5C0329DD" w:rsidR="00723F7A" w:rsidRPr="00777B25" w:rsidRDefault="00723F7A" w:rsidP="00723F7A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(2</w:t>
            </w:r>
            <w:r w:rsidR="00C90117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F20ED1"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="00F20ED1" w:rsidRPr="00777B25">
              <w:rPr>
                <w:rFonts w:ascii="Arial" w:hAnsi="Arial" w:cs="Arial"/>
                <w:color w:val="000000"/>
                <w:sz w:val="24"/>
                <w:szCs w:val="24"/>
              </w:rPr>
              <w:t>CD20(2</w:t>
            </w:r>
            <w:r w:rsidR="00F20ED1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="00F20ED1"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23F7A" w:rsidRPr="00777B25" w14:paraId="2E1CAEE6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64421F4B" w14:textId="53BDC237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1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76C24" w14:textId="605A6AA1" w:rsidR="00723F7A" w:rsidRPr="00777B25" w:rsidRDefault="00723F7A" w:rsidP="00723F7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32BC907F" w14:textId="3FCEF668" w:rsidR="00723F7A" w:rsidRPr="00777B25" w:rsidRDefault="00723F7A" w:rsidP="00723F7A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070035CD" w14:textId="12CA0E39" w:rsidR="00723F7A" w:rsidRPr="00777B25" w:rsidRDefault="00C90117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3B2F39" w:rsidRPr="00777B25" w14:paraId="1CD89382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3777518A" w14:textId="2A3A6E2B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19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FDFFD" w14:textId="71B4B97E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7FC0EA56" w14:textId="1C15DE2D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26EAE825" w14:textId="11EF5388" w:rsidR="003B2F39" w:rsidRPr="00777B25" w:rsidRDefault="00C90117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3B2F39" w:rsidRPr="00777B25" w14:paraId="1A39968A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3BE7EC1" w14:textId="506EF20E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2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185BB" w14:textId="3DFD53AB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61444C0B" w14:textId="2C862F1E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14263E88" w14:textId="0BCD3AA5" w:rsidR="003B2F39" w:rsidRPr="00777B25" w:rsidRDefault="00C90117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3B2F39" w:rsidRPr="00777B25" w14:paraId="446B5757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32E4E766" w14:textId="5F33F646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21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E1324" w14:textId="3A7FACF3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6F8112CF" w14:textId="160D9774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45BB7B05" w14:textId="0006F5A8" w:rsidR="003B2F39" w:rsidRPr="00777B25" w:rsidRDefault="00C90117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3B2F39" w:rsidRPr="00777B25" w14:paraId="316B85C8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684D232" w14:textId="4C51FF0E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22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0BEEC" w14:textId="4F1ABA59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46296031" w14:textId="6FF1BC93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3C5C0654" w14:textId="41CAD525" w:rsidR="003B2F39" w:rsidRPr="00777B25" w:rsidRDefault="00C90117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3B2F39" w:rsidRPr="00777B25" w14:paraId="1FDC8A8C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01CAA04" w14:textId="7C0493C5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2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31C58" w14:textId="37C57D46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20531AFC" w14:textId="2E63B089" w:rsidR="003B2F39" w:rsidRPr="00777B25" w:rsidRDefault="003B2F39" w:rsidP="003B2F39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+CD20</w:t>
            </w:r>
          </w:p>
        </w:tc>
        <w:tc>
          <w:tcPr>
            <w:tcW w:w="4678" w:type="dxa"/>
          </w:tcPr>
          <w:p w14:paraId="2F3F062C" w14:textId="06D33FFB" w:rsidR="003B2F39" w:rsidRPr="00777B25" w:rsidRDefault="00B8153F" w:rsidP="003B2F39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(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2</w:t>
            </w:r>
            <w:r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20(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8</w:t>
            </w:r>
            <w:r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3B2F39" w:rsidRPr="00777B25" w14:paraId="2B37CFC3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4F2A5EA" w14:textId="7FC99BAF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2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3E7FD" w14:textId="0F98081F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7B77908D" w14:textId="5FA2DFBE" w:rsidR="003B2F39" w:rsidRPr="00777B25" w:rsidRDefault="003B2F39" w:rsidP="003B2F3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4678" w:type="dxa"/>
          </w:tcPr>
          <w:p w14:paraId="34F1618B" w14:textId="2803E793" w:rsidR="003B2F39" w:rsidRPr="00777B25" w:rsidRDefault="008A2F4B" w:rsidP="003B2F39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777B25">
              <w:rPr>
                <w:rFonts w:ascii="Arial" w:hAnsi="Arial" w:cs="Arial"/>
                <w:sz w:val="24"/>
                <w:szCs w:val="24"/>
              </w:rPr>
              <w:t>×10E7/kg</w:t>
            </w:r>
          </w:p>
        </w:tc>
      </w:tr>
      <w:tr w:rsidR="00E527AF" w:rsidRPr="00777B25" w14:paraId="0DEBABC5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33635EB8" w14:textId="77498295" w:rsidR="00E527AF" w:rsidRPr="00777B25" w:rsidRDefault="00E527AF" w:rsidP="00E527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25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580DB" w14:textId="463D8AB8" w:rsidR="00E527AF" w:rsidRPr="00777B25" w:rsidRDefault="00E527AF" w:rsidP="00E527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4D9D0269" w14:textId="485B2BAE" w:rsidR="00E527AF" w:rsidRPr="00777B25" w:rsidRDefault="00E527AF" w:rsidP="00E527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1B726078" w14:textId="54A9CB24" w:rsidR="00E527AF" w:rsidRPr="00777B25" w:rsidRDefault="008A2F4B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E527AF" w:rsidRPr="00777B25" w14:paraId="7232CA8B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EBAB9D5" w14:textId="2E69C28F" w:rsidR="00E527AF" w:rsidRPr="00777B25" w:rsidRDefault="00E527AF" w:rsidP="00E527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26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81C29" w14:textId="56DA62AA" w:rsidR="00E527AF" w:rsidRPr="00777B25" w:rsidRDefault="00E527AF" w:rsidP="00E527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66DD2D6E" w14:textId="759D1EE5" w:rsidR="00E527AF" w:rsidRPr="00777B25" w:rsidRDefault="00E527AF" w:rsidP="00E527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4E24BB50" w14:textId="46DEE2E7" w:rsidR="00E527AF" w:rsidRPr="00777B25" w:rsidRDefault="008A2F4B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E527AF" w:rsidRPr="00777B25" w14:paraId="29737B77" w14:textId="77777777" w:rsidTr="00EF1D73">
        <w:tc>
          <w:tcPr>
            <w:tcW w:w="972" w:type="dxa"/>
          </w:tcPr>
          <w:p w14:paraId="12790423" w14:textId="0803155C" w:rsidR="00E527AF" w:rsidRPr="00777B25" w:rsidRDefault="00E527AF" w:rsidP="00E527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lastRenderedPageBreak/>
              <w:t>B-27</w:t>
            </w:r>
          </w:p>
        </w:tc>
        <w:tc>
          <w:tcPr>
            <w:tcW w:w="1575" w:type="dxa"/>
          </w:tcPr>
          <w:p w14:paraId="47A07540" w14:textId="54225542" w:rsidR="00E527AF" w:rsidRPr="00777B25" w:rsidRDefault="00E527AF" w:rsidP="00E527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71BEFD7A" w14:textId="3BCC2451" w:rsidR="00E527AF" w:rsidRPr="00777B25" w:rsidRDefault="00E527AF" w:rsidP="00E527A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470F1A5F" w14:textId="0D3578CC" w:rsidR="00E527AF" w:rsidRPr="00777B25" w:rsidRDefault="008A2F4B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B35D81" w:rsidRPr="00777B25" w14:paraId="0477409E" w14:textId="77777777" w:rsidTr="00EF1D73">
        <w:tc>
          <w:tcPr>
            <w:tcW w:w="972" w:type="dxa"/>
          </w:tcPr>
          <w:p w14:paraId="77EA546A" w14:textId="715EDC68" w:rsidR="00B35D81" w:rsidRPr="00777B25" w:rsidRDefault="00B35D81" w:rsidP="00B35D8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28</w:t>
            </w:r>
          </w:p>
        </w:tc>
        <w:tc>
          <w:tcPr>
            <w:tcW w:w="1575" w:type="dxa"/>
          </w:tcPr>
          <w:p w14:paraId="73B55E77" w14:textId="10B1ABD6" w:rsidR="00B35D81" w:rsidRPr="00777B25" w:rsidRDefault="00B35D81" w:rsidP="00B35D8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0FF5F418" w14:textId="2E3093E7" w:rsidR="00B35D81" w:rsidRPr="00777B25" w:rsidRDefault="00B35D81" w:rsidP="00B35D8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69A1EFBE" w14:textId="01FBA5BF" w:rsidR="00B35D81" w:rsidRPr="00777B25" w:rsidRDefault="008A2F4B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B35D81" w:rsidRPr="00777B25" w14:paraId="4DB3AF9E" w14:textId="77777777" w:rsidTr="00EF1D73">
        <w:tc>
          <w:tcPr>
            <w:tcW w:w="972" w:type="dxa"/>
          </w:tcPr>
          <w:p w14:paraId="2BD66FFC" w14:textId="58B66884" w:rsidR="00B35D81" w:rsidRPr="00777B25" w:rsidRDefault="00B35D81" w:rsidP="00B35D8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29</w:t>
            </w:r>
          </w:p>
        </w:tc>
        <w:tc>
          <w:tcPr>
            <w:tcW w:w="1575" w:type="dxa"/>
          </w:tcPr>
          <w:p w14:paraId="5C92E25F" w14:textId="0A6B0937" w:rsidR="00B35D81" w:rsidRPr="00777B25" w:rsidRDefault="00B35D81" w:rsidP="00B35D8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0A034FD3" w14:textId="74255555" w:rsidR="00B35D81" w:rsidRPr="00777B25" w:rsidRDefault="00B35D81" w:rsidP="00B35D8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+CD22</w:t>
            </w:r>
          </w:p>
        </w:tc>
        <w:tc>
          <w:tcPr>
            <w:tcW w:w="4678" w:type="dxa"/>
          </w:tcPr>
          <w:p w14:paraId="3C1A080D" w14:textId="78020AF3" w:rsidR="00B35D81" w:rsidRPr="00777B25" w:rsidRDefault="00B35D81" w:rsidP="00B35D81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CD19(</w:t>
            </w:r>
            <w:r w:rsidR="008A2F4B" w:rsidRPr="00777B25">
              <w:rPr>
                <w:rFonts w:ascii="Arial" w:hAnsi="Arial" w:cs="Arial"/>
                <w:sz w:val="24"/>
                <w:szCs w:val="24"/>
              </w:rPr>
              <w:t>1</w:t>
            </w:r>
            <w:r w:rsidR="008A2F4B">
              <w:rPr>
                <w:rFonts w:ascii="Arial" w:hAnsi="Arial" w:cs="Arial"/>
                <w:sz w:val="24"/>
                <w:szCs w:val="24"/>
              </w:rPr>
              <w:t>.5</w:t>
            </w:r>
            <w:r w:rsidR="008A2F4B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  <w:r w:rsidR="008A2F4B">
              <w:rPr>
                <w:rFonts w:ascii="Arial" w:eastAsia="等线" w:hAnsi="Arial" w:cs="Arial"/>
                <w:color w:val="000000"/>
                <w:sz w:val="24"/>
                <w:szCs w:val="24"/>
              </w:rPr>
              <w:t>;</w:t>
            </w: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CD22(</w:t>
            </w:r>
            <w:r w:rsidR="008A2F4B" w:rsidRPr="00777B25">
              <w:rPr>
                <w:rFonts w:ascii="Arial" w:hAnsi="Arial" w:cs="Arial"/>
                <w:sz w:val="24"/>
                <w:szCs w:val="24"/>
              </w:rPr>
              <w:t>1×10E7/kg</w:t>
            </w: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B35D81" w:rsidRPr="00777B25" w14:paraId="652ADF32" w14:textId="77777777" w:rsidTr="00EF1D73">
        <w:tc>
          <w:tcPr>
            <w:tcW w:w="972" w:type="dxa"/>
          </w:tcPr>
          <w:p w14:paraId="034BA53E" w14:textId="14D963DA" w:rsidR="00B35D81" w:rsidRPr="00777B25" w:rsidRDefault="00B35D81" w:rsidP="00B35D8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30</w:t>
            </w:r>
          </w:p>
        </w:tc>
        <w:tc>
          <w:tcPr>
            <w:tcW w:w="1575" w:type="dxa"/>
          </w:tcPr>
          <w:p w14:paraId="080EE1D1" w14:textId="554CD9F7" w:rsidR="00B35D81" w:rsidRPr="00777B25" w:rsidRDefault="00B35D81" w:rsidP="00B35D8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3DF9BB70" w14:textId="5349BAD5" w:rsidR="00B35D81" w:rsidRPr="00777B25" w:rsidRDefault="00B35D81" w:rsidP="00B35D8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30987E1D" w14:textId="4F674E38" w:rsidR="00B35D81" w:rsidRPr="00777B25" w:rsidRDefault="008A2F4B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CC472B" w:rsidRPr="00777B25" w14:paraId="5B363BE3" w14:textId="77777777" w:rsidTr="00EF1D73">
        <w:tc>
          <w:tcPr>
            <w:tcW w:w="972" w:type="dxa"/>
          </w:tcPr>
          <w:p w14:paraId="3F929551" w14:textId="49E78CC7" w:rsidR="00CC472B" w:rsidRPr="00777B25" w:rsidRDefault="00CC472B" w:rsidP="00CC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B-31</w:t>
            </w:r>
          </w:p>
        </w:tc>
        <w:tc>
          <w:tcPr>
            <w:tcW w:w="1575" w:type="dxa"/>
          </w:tcPr>
          <w:p w14:paraId="757715B8" w14:textId="39956945" w:rsidR="00CC472B" w:rsidRPr="00777B25" w:rsidRDefault="00CC472B" w:rsidP="00CC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7489371D" w14:textId="37E8BB3C" w:rsidR="00CC472B" w:rsidRPr="00777B25" w:rsidRDefault="00CC472B" w:rsidP="00CC472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4F145CBA" w14:textId="6418AAC1" w:rsidR="00CC472B" w:rsidRPr="00777B25" w:rsidRDefault="008A2F4B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5329F5" w:rsidRPr="00777B25" w14:paraId="70C376BC" w14:textId="77777777" w:rsidTr="00EF1D73">
        <w:tc>
          <w:tcPr>
            <w:tcW w:w="972" w:type="dxa"/>
          </w:tcPr>
          <w:p w14:paraId="002A1B26" w14:textId="7C26AD70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32</w:t>
            </w:r>
          </w:p>
        </w:tc>
        <w:tc>
          <w:tcPr>
            <w:tcW w:w="1575" w:type="dxa"/>
          </w:tcPr>
          <w:p w14:paraId="6A602DD6" w14:textId="433CB84C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06CB4AF5" w14:textId="503398E0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4678" w:type="dxa"/>
          </w:tcPr>
          <w:p w14:paraId="40073D32" w14:textId="6FFB62C4" w:rsidR="005329F5" w:rsidRPr="00777B25" w:rsidRDefault="008A2F4B" w:rsidP="005329F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5329F5" w:rsidRPr="00777B25" w14:paraId="77FFE15D" w14:textId="77777777" w:rsidTr="00EF1D73">
        <w:tc>
          <w:tcPr>
            <w:tcW w:w="972" w:type="dxa"/>
          </w:tcPr>
          <w:p w14:paraId="0957A0F4" w14:textId="7FFDB9C3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33</w:t>
            </w:r>
          </w:p>
        </w:tc>
        <w:tc>
          <w:tcPr>
            <w:tcW w:w="1575" w:type="dxa"/>
          </w:tcPr>
          <w:p w14:paraId="01C673B5" w14:textId="624CF473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355189AC" w14:textId="646C8C20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+CD20</w:t>
            </w:r>
          </w:p>
        </w:tc>
        <w:tc>
          <w:tcPr>
            <w:tcW w:w="4678" w:type="dxa"/>
          </w:tcPr>
          <w:p w14:paraId="141B57B1" w14:textId="7DFFCB7E" w:rsidR="005329F5" w:rsidRPr="00777B25" w:rsidRDefault="005329F5" w:rsidP="005329F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(</w:t>
            </w:r>
            <w:r w:rsidR="00724CEB" w:rsidRPr="00777B25">
              <w:rPr>
                <w:rFonts w:ascii="Arial" w:hAnsi="Arial" w:cs="Arial"/>
                <w:sz w:val="24"/>
                <w:szCs w:val="24"/>
              </w:rPr>
              <w:t>1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+CD20(</w:t>
            </w:r>
            <w:r w:rsidR="00724CEB">
              <w:rPr>
                <w:rFonts w:ascii="Arial" w:hAnsi="Arial" w:cs="Arial"/>
                <w:sz w:val="24"/>
                <w:szCs w:val="24"/>
              </w:rPr>
              <w:t>0.4</w:t>
            </w:r>
            <w:r w:rsidR="00724CEB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5329F5" w:rsidRPr="00777B25" w14:paraId="6456715F" w14:textId="77777777" w:rsidTr="00EF1D73">
        <w:tc>
          <w:tcPr>
            <w:tcW w:w="972" w:type="dxa"/>
          </w:tcPr>
          <w:p w14:paraId="05725DAB" w14:textId="3C88A8D9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34</w:t>
            </w:r>
          </w:p>
        </w:tc>
        <w:tc>
          <w:tcPr>
            <w:tcW w:w="1575" w:type="dxa"/>
          </w:tcPr>
          <w:p w14:paraId="0F801C27" w14:textId="02C369BA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40C4AC08" w14:textId="69C2EFAC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54087AA8" w14:textId="48910696" w:rsidR="005329F5" w:rsidRPr="00777B25" w:rsidRDefault="00724CEB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5329F5" w:rsidRPr="00777B25" w14:paraId="5507277B" w14:textId="77777777" w:rsidTr="00EF1D73">
        <w:tc>
          <w:tcPr>
            <w:tcW w:w="972" w:type="dxa"/>
          </w:tcPr>
          <w:p w14:paraId="5EA35105" w14:textId="7B709491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35</w:t>
            </w:r>
          </w:p>
        </w:tc>
        <w:tc>
          <w:tcPr>
            <w:tcW w:w="1575" w:type="dxa"/>
          </w:tcPr>
          <w:p w14:paraId="3A681C4F" w14:textId="1884194D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4712E754" w14:textId="7E7B0E1B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3B41592F" w14:textId="0F7DE8D4" w:rsidR="005329F5" w:rsidRPr="00777B25" w:rsidRDefault="00724CEB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5329F5" w:rsidRPr="00777B25" w14:paraId="0E600EFC" w14:textId="77777777" w:rsidTr="00EF1D73">
        <w:tc>
          <w:tcPr>
            <w:tcW w:w="972" w:type="dxa"/>
          </w:tcPr>
          <w:p w14:paraId="185C1FA8" w14:textId="4A24F28A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36</w:t>
            </w:r>
          </w:p>
        </w:tc>
        <w:tc>
          <w:tcPr>
            <w:tcW w:w="1575" w:type="dxa"/>
          </w:tcPr>
          <w:p w14:paraId="21372A1A" w14:textId="2FD83112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5C56F884" w14:textId="133C905B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0F88CE53" w14:textId="2FD3CAA1" w:rsidR="005329F5" w:rsidRPr="00777B25" w:rsidRDefault="00724CEB" w:rsidP="00777B25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5329F5" w:rsidRPr="00777B25" w14:paraId="69DCC3FB" w14:textId="77777777" w:rsidTr="00EF1D73">
        <w:tc>
          <w:tcPr>
            <w:tcW w:w="972" w:type="dxa"/>
          </w:tcPr>
          <w:p w14:paraId="4DCEC764" w14:textId="7BF3B0AD" w:rsidR="005329F5" w:rsidRPr="00777B25" w:rsidRDefault="005329F5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37</w:t>
            </w:r>
          </w:p>
        </w:tc>
        <w:tc>
          <w:tcPr>
            <w:tcW w:w="1575" w:type="dxa"/>
          </w:tcPr>
          <w:p w14:paraId="10C42511" w14:textId="403800AD" w:rsidR="005329F5" w:rsidRPr="00777B25" w:rsidRDefault="00F73076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4FCEB991" w14:textId="7F6ACAA8" w:rsidR="005329F5" w:rsidRPr="00777B25" w:rsidRDefault="00F73076" w:rsidP="005329F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+CD22</w:t>
            </w:r>
          </w:p>
        </w:tc>
        <w:tc>
          <w:tcPr>
            <w:tcW w:w="4678" w:type="dxa"/>
          </w:tcPr>
          <w:p w14:paraId="48B1D8F3" w14:textId="212CDBD6" w:rsidR="005329F5" w:rsidRPr="00777B25" w:rsidRDefault="00F73076" w:rsidP="00F73076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(</w:t>
            </w:r>
            <w:r w:rsidR="00724CEB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724CEB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724CEB"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22(1.5</w:t>
            </w:r>
            <w:r w:rsidR="00724CEB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F73076" w:rsidRPr="00777B25" w14:paraId="00DAED31" w14:textId="77777777" w:rsidTr="00EF1D73">
        <w:tc>
          <w:tcPr>
            <w:tcW w:w="972" w:type="dxa"/>
          </w:tcPr>
          <w:p w14:paraId="253195F5" w14:textId="4C3E3B1B" w:rsidR="00F73076" w:rsidRPr="00777B25" w:rsidRDefault="00F73076" w:rsidP="00F730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38</w:t>
            </w:r>
          </w:p>
        </w:tc>
        <w:tc>
          <w:tcPr>
            <w:tcW w:w="1575" w:type="dxa"/>
          </w:tcPr>
          <w:p w14:paraId="7A529777" w14:textId="02606528" w:rsidR="00F73076" w:rsidRPr="00777B25" w:rsidRDefault="00F73076" w:rsidP="00F730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4D89AAAA" w14:textId="639B6A03" w:rsidR="00F73076" w:rsidRPr="00777B25" w:rsidRDefault="00F73076" w:rsidP="00F730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+CD22</w:t>
            </w:r>
          </w:p>
        </w:tc>
        <w:tc>
          <w:tcPr>
            <w:tcW w:w="4678" w:type="dxa"/>
            <w:vAlign w:val="center"/>
          </w:tcPr>
          <w:p w14:paraId="35650E1B" w14:textId="69F2C2ED" w:rsidR="00F73076" w:rsidRPr="00777B25" w:rsidRDefault="00F73076" w:rsidP="00F730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(</w:t>
            </w:r>
            <w:r w:rsidR="00BA0A80"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  <w:r w:rsidR="00BA0A80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724CEB"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22(</w:t>
            </w:r>
            <w:r w:rsidR="00BA0A80" w:rsidRPr="00777B25">
              <w:rPr>
                <w:rFonts w:ascii="Arial" w:hAnsi="Arial" w:cs="Arial"/>
                <w:sz w:val="24"/>
                <w:szCs w:val="24"/>
              </w:rPr>
              <w:t>1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F73076" w:rsidRPr="00777B25" w14:paraId="160FDE80" w14:textId="77777777" w:rsidTr="00EF1D73">
        <w:tc>
          <w:tcPr>
            <w:tcW w:w="972" w:type="dxa"/>
            <w:tcBorders>
              <w:bottom w:val="single" w:sz="4" w:space="0" w:color="auto"/>
            </w:tcBorders>
          </w:tcPr>
          <w:p w14:paraId="7CB5AE02" w14:textId="45369B8A" w:rsidR="00F73076" w:rsidRPr="00777B25" w:rsidRDefault="00F73076" w:rsidP="00F730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39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60E18CAB" w14:textId="4F7664C1" w:rsidR="00F73076" w:rsidRPr="00777B25" w:rsidRDefault="00A82A86" w:rsidP="00F730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7DE6565" w14:textId="650A4193" w:rsidR="00F73076" w:rsidRPr="00777B25" w:rsidRDefault="00A82A86" w:rsidP="00F7307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D19+CD2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9E4B566" w14:textId="7C85C431" w:rsidR="00F73076" w:rsidRPr="00777B25" w:rsidRDefault="005A632C" w:rsidP="00A82A86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(</w:t>
            </w:r>
            <w:r w:rsidRPr="00777B2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5</w:t>
            </w:r>
            <w:r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20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  <w:r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4E7197" w:rsidRPr="00777B25" w14:paraId="23740B8D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E5D0" w14:textId="68D6771E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4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A4D55" w14:textId="5C1A68D3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57798" w14:textId="30B33635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+CD2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9C128" w14:textId="008C6F55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OLE_LINK1"/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(</w:t>
            </w:r>
            <w:r w:rsidR="00BA0A80" w:rsidRPr="00777B25">
              <w:rPr>
                <w:rFonts w:ascii="Arial" w:hAnsi="Arial" w:cs="Arial"/>
                <w:sz w:val="24"/>
                <w:szCs w:val="24"/>
              </w:rPr>
              <w:t>1</w:t>
            </w:r>
            <w:r w:rsidR="00BA0A80">
              <w:rPr>
                <w:rFonts w:ascii="Arial" w:hAnsi="Arial" w:cs="Arial"/>
                <w:sz w:val="24"/>
                <w:szCs w:val="24"/>
              </w:rPr>
              <w:t>.4</w:t>
            </w:r>
            <w:r w:rsidR="00BA0A80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BA0A80"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20(1.2</w:t>
            </w:r>
            <w:r w:rsidR="00BA0A80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bookmarkEnd w:id="0"/>
          </w:p>
        </w:tc>
      </w:tr>
      <w:tr w:rsidR="004E7197" w:rsidRPr="00777B25" w14:paraId="7F8FB5CD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35A7E" w14:textId="26135D1E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4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36119" w14:textId="7C3456D1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0E74D" w14:textId="663351F0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+CD2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67266" w14:textId="4B2BD100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(</w:t>
            </w:r>
            <w:r w:rsidR="00BA0A8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BA0A80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BA0A80"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22(1.5</w:t>
            </w:r>
            <w:r w:rsidR="00BA0A80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4E7197" w:rsidRPr="00777B25" w14:paraId="23F5FB64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C938" w14:textId="03B0D785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42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3A45" w14:textId="7EF38CE7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72323" w14:textId="1E1FBE43" w:rsidR="004E7197" w:rsidRPr="00777B25" w:rsidRDefault="00B15C5E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BC6CA" w14:textId="461DB450" w:rsidR="004E7197" w:rsidRPr="00777B25" w:rsidRDefault="007F45B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4E7197" w:rsidRPr="00777B25" w14:paraId="2892C5EB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FE0C" w14:textId="74758E20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43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11663" w14:textId="60717938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494EF" w14:textId="2CC2C2AD" w:rsidR="004E7197" w:rsidRPr="00777B25" w:rsidRDefault="00B15C5E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T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23472" w14:textId="2E5C7C64" w:rsidR="004E7197" w:rsidRPr="00777B25" w:rsidRDefault="007F45B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4E7197" w:rsidRPr="00777B25" w14:paraId="6B6C6BE2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80C23" w14:textId="1A3C9FC5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44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67228" w14:textId="7C444A8F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64167" w14:textId="328D2647" w:rsidR="004E7197" w:rsidRPr="00777B25" w:rsidRDefault="00476F8E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="00B15C5E" w:rsidRPr="00777B25">
              <w:rPr>
                <w:rFonts w:ascii="Arial" w:hAnsi="Arial" w:cs="Arial"/>
                <w:sz w:val="24"/>
                <w:szCs w:val="24"/>
              </w:rPr>
              <w:t>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="00B15C5E"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7A9DD" w14:textId="67842FC4" w:rsidR="004E7197" w:rsidRPr="00777B25" w:rsidRDefault="007F45B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4E7197" w:rsidRPr="00777B25" w14:paraId="1B349C40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D0435" w14:textId="3E30FF39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4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72372" w14:textId="62ED3B65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79D1D" w14:textId="2E532094" w:rsidR="004E7197" w:rsidRPr="00777B25" w:rsidRDefault="00476F8E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="00B15C5E" w:rsidRPr="00777B25">
              <w:rPr>
                <w:rFonts w:ascii="Arial" w:hAnsi="Arial" w:cs="Arial"/>
                <w:sz w:val="24"/>
                <w:szCs w:val="24"/>
              </w:rPr>
              <w:t>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="00B15C5E"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32D11" w14:textId="46D53090" w:rsidR="004E7197" w:rsidRPr="00777B25" w:rsidRDefault="007F45B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4E7197" w:rsidRPr="00777B25" w14:paraId="01C99ADC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98D4" w14:textId="0F9553BC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46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FA373" w14:textId="420C7DD0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E79F2" w14:textId="5F031E22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92CD4" w14:textId="5E8786EA" w:rsidR="004E7197" w:rsidRPr="00777B25" w:rsidRDefault="009E7F9A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  <w:r w:rsidRPr="00777B25">
              <w:rPr>
                <w:rFonts w:ascii="Arial" w:hAnsi="Arial" w:cs="Arial"/>
                <w:sz w:val="24"/>
                <w:szCs w:val="24"/>
              </w:rPr>
              <w:t>×10E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777B25">
              <w:rPr>
                <w:rFonts w:ascii="Arial" w:hAnsi="Arial" w:cs="Arial"/>
                <w:sz w:val="24"/>
                <w:szCs w:val="24"/>
              </w:rPr>
              <w:t>/kg</w:t>
            </w:r>
          </w:p>
        </w:tc>
      </w:tr>
      <w:tr w:rsidR="004E7197" w:rsidRPr="00777B25" w14:paraId="79260F0D" w14:textId="77777777" w:rsidTr="00EF1D73"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45E2" w14:textId="0ABE0ADB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47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5BCA7" w14:textId="74437285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32C6E" w14:textId="15A7DBDD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C6907" w14:textId="36D7A506" w:rsidR="004E7197" w:rsidRPr="00777B25" w:rsidRDefault="0066112F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777B25">
              <w:rPr>
                <w:rFonts w:ascii="Arial" w:hAnsi="Arial" w:cs="Arial"/>
                <w:sz w:val="24"/>
                <w:szCs w:val="24"/>
              </w:rPr>
              <w:t>×10E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777B25">
              <w:rPr>
                <w:rFonts w:ascii="Arial" w:hAnsi="Arial" w:cs="Arial"/>
                <w:sz w:val="24"/>
                <w:szCs w:val="24"/>
              </w:rPr>
              <w:t>/kg</w:t>
            </w:r>
          </w:p>
        </w:tc>
      </w:tr>
      <w:tr w:rsidR="004E7197" w:rsidRPr="00777B25" w14:paraId="1872777C" w14:textId="77777777" w:rsidTr="00EF1D73">
        <w:tc>
          <w:tcPr>
            <w:tcW w:w="972" w:type="dxa"/>
          </w:tcPr>
          <w:p w14:paraId="014D63C2" w14:textId="02FB17C2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48</w:t>
            </w:r>
          </w:p>
        </w:tc>
        <w:tc>
          <w:tcPr>
            <w:tcW w:w="1575" w:type="dxa"/>
          </w:tcPr>
          <w:p w14:paraId="10F8B6A9" w14:textId="1DECE9AB" w:rsidR="004E7197" w:rsidRPr="00777B25" w:rsidRDefault="00E1457B" w:rsidP="00E1457B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3084392E" w14:textId="6F0471CA" w:rsidR="004E7197" w:rsidRPr="00275311" w:rsidRDefault="00476F8E" w:rsidP="00E1457B">
            <w:pPr>
              <w:widowControl/>
              <w:rPr>
                <w:rFonts w:ascii="Arial" w:eastAsia="等线" w:hAnsi="Arial" w:cs="Arial"/>
                <w:sz w:val="24"/>
                <w:szCs w:val="24"/>
              </w:rPr>
            </w:pPr>
            <w:r w:rsidRPr="00275311">
              <w:rPr>
                <w:rFonts w:ascii="Arial" w:eastAsia="等线" w:hAnsi="Arial" w:cs="Arial"/>
                <w:sz w:val="24"/>
                <w:szCs w:val="24"/>
              </w:rPr>
              <w:t>T</w:t>
            </w:r>
            <w:r w:rsidR="00CA2636" w:rsidRPr="00275311">
              <w:rPr>
                <w:rFonts w:ascii="Arial" w:eastAsia="等线" w:hAnsi="Arial" w:cs="Arial"/>
                <w:sz w:val="24"/>
                <w:szCs w:val="24"/>
              </w:rPr>
              <w:t xml:space="preserve">andem </w:t>
            </w:r>
            <w:r w:rsidR="00E1457B" w:rsidRPr="00275311">
              <w:rPr>
                <w:rFonts w:ascii="Arial" w:eastAsia="等线" w:hAnsi="Arial" w:cs="Arial"/>
                <w:sz w:val="24"/>
                <w:szCs w:val="24"/>
              </w:rPr>
              <w:t>CD19</w:t>
            </w:r>
            <w:r w:rsidR="00CA2636" w:rsidRPr="00275311">
              <w:rPr>
                <w:rFonts w:ascii="Arial" w:eastAsia="等线" w:hAnsi="Arial" w:cs="Arial"/>
                <w:sz w:val="24"/>
                <w:szCs w:val="24"/>
              </w:rPr>
              <w:t>/</w:t>
            </w:r>
            <w:r w:rsidR="00E1457B" w:rsidRPr="00275311">
              <w:rPr>
                <w:rFonts w:ascii="Arial" w:eastAsia="等线" w:hAnsi="Arial" w:cs="Arial"/>
                <w:sz w:val="24"/>
                <w:szCs w:val="24"/>
              </w:rPr>
              <w:t>CD2</w:t>
            </w:r>
            <w:r w:rsidR="00275311" w:rsidRPr="00275311">
              <w:rPr>
                <w:rFonts w:ascii="Arial" w:eastAsia="等线" w:hAnsi="Arial" w:cs="Arial"/>
                <w:sz w:val="24"/>
                <w:szCs w:val="24"/>
              </w:rPr>
              <w:t>2</w:t>
            </w:r>
          </w:p>
        </w:tc>
        <w:tc>
          <w:tcPr>
            <w:tcW w:w="4678" w:type="dxa"/>
          </w:tcPr>
          <w:p w14:paraId="5B925923" w14:textId="67FDFC43" w:rsidR="004E7197" w:rsidRPr="00777B25" w:rsidRDefault="0082455C" w:rsidP="00E1457B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CA2636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  <w:tr w:rsidR="004E7197" w:rsidRPr="00777B25" w14:paraId="53155C14" w14:textId="77777777" w:rsidTr="00EF1D73">
        <w:tc>
          <w:tcPr>
            <w:tcW w:w="972" w:type="dxa"/>
          </w:tcPr>
          <w:p w14:paraId="2E1FBE54" w14:textId="51424735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49</w:t>
            </w:r>
          </w:p>
        </w:tc>
        <w:tc>
          <w:tcPr>
            <w:tcW w:w="1575" w:type="dxa"/>
          </w:tcPr>
          <w:p w14:paraId="12D573A9" w14:textId="75DC0F4F" w:rsidR="004E7197" w:rsidRPr="00777B25" w:rsidRDefault="00E1457B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21C2D763" w14:textId="52106377" w:rsidR="004E7197" w:rsidRPr="00777B25" w:rsidRDefault="00E1457B" w:rsidP="00E1457B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CD19+CD20</w:t>
            </w:r>
          </w:p>
        </w:tc>
        <w:tc>
          <w:tcPr>
            <w:tcW w:w="4678" w:type="dxa"/>
          </w:tcPr>
          <w:p w14:paraId="4ACDC542" w14:textId="7AD421EC" w:rsidR="004E7197" w:rsidRPr="00777B25" w:rsidRDefault="00E1457B" w:rsidP="00E1457B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CD20(1</w:t>
            </w:r>
            <w:r w:rsidR="008D6FF1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  <w:r w:rsidR="0082455C">
              <w:rPr>
                <w:rFonts w:ascii="Arial" w:eastAsia="等线" w:hAnsi="Arial" w:cs="Arial"/>
                <w:color w:val="000000"/>
                <w:sz w:val="24"/>
                <w:szCs w:val="24"/>
              </w:rPr>
              <w:t>;</w:t>
            </w: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CD19(</w:t>
            </w:r>
            <w:r w:rsidR="008D6FF1">
              <w:rPr>
                <w:rFonts w:ascii="Arial" w:eastAsia="等线" w:hAnsi="Arial" w:cs="Arial"/>
                <w:color w:val="000000"/>
                <w:sz w:val="24"/>
                <w:szCs w:val="24"/>
              </w:rPr>
              <w:t>1</w:t>
            </w:r>
            <w:r w:rsidR="008D6FF1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4E7197" w:rsidRPr="00777B25" w14:paraId="198BA497" w14:textId="77777777" w:rsidTr="00EF1D73">
        <w:tc>
          <w:tcPr>
            <w:tcW w:w="972" w:type="dxa"/>
          </w:tcPr>
          <w:p w14:paraId="25BE7071" w14:textId="324CF563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50</w:t>
            </w:r>
          </w:p>
        </w:tc>
        <w:tc>
          <w:tcPr>
            <w:tcW w:w="1575" w:type="dxa"/>
          </w:tcPr>
          <w:p w14:paraId="15EC71B3" w14:textId="6FD5B7B1" w:rsidR="004E7197" w:rsidRPr="00777B25" w:rsidRDefault="00E1457B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FC</w:t>
            </w:r>
          </w:p>
        </w:tc>
        <w:tc>
          <w:tcPr>
            <w:tcW w:w="2551" w:type="dxa"/>
          </w:tcPr>
          <w:p w14:paraId="2AD2A0EB" w14:textId="5D3F13A3" w:rsidR="004E7197" w:rsidRPr="00777B25" w:rsidRDefault="00E1457B" w:rsidP="00E1457B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CD19+CD22</w:t>
            </w:r>
          </w:p>
        </w:tc>
        <w:tc>
          <w:tcPr>
            <w:tcW w:w="4678" w:type="dxa"/>
          </w:tcPr>
          <w:p w14:paraId="6D741662" w14:textId="3C7EB0F2" w:rsidR="004E7197" w:rsidRPr="00777B25" w:rsidRDefault="00E1457B" w:rsidP="00E1457B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CD19(</w:t>
            </w:r>
            <w:r w:rsidR="008D6FF1">
              <w:rPr>
                <w:rFonts w:ascii="Arial" w:eastAsia="等线" w:hAnsi="Arial" w:cs="Arial"/>
                <w:color w:val="000000"/>
                <w:sz w:val="24"/>
                <w:szCs w:val="24"/>
              </w:rPr>
              <w:t>1</w:t>
            </w:r>
            <w:r w:rsidR="008D6FF1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  <w:r w:rsidR="008D6FF1">
              <w:rPr>
                <w:rFonts w:ascii="Arial" w:eastAsia="等线" w:hAnsi="Arial" w:cs="Arial"/>
                <w:color w:val="000000"/>
                <w:sz w:val="24"/>
                <w:szCs w:val="24"/>
              </w:rPr>
              <w:t>;</w:t>
            </w: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CD22(1.5</w:t>
            </w:r>
            <w:r w:rsidR="008D6FF1" w:rsidRPr="00777B25">
              <w:rPr>
                <w:rFonts w:ascii="Arial" w:hAnsi="Arial" w:cs="Arial"/>
                <w:sz w:val="24"/>
                <w:szCs w:val="24"/>
              </w:rPr>
              <w:t>×10E7/kg</w:t>
            </w: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4E7197" w:rsidRPr="00777B25" w14:paraId="4BFBA91F" w14:textId="77777777" w:rsidTr="00EF1D73">
        <w:tc>
          <w:tcPr>
            <w:tcW w:w="972" w:type="dxa"/>
          </w:tcPr>
          <w:p w14:paraId="2453DA4B" w14:textId="45BF7595" w:rsidR="004E7197" w:rsidRPr="00777B25" w:rsidRDefault="004E7197" w:rsidP="004E71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C-51</w:t>
            </w:r>
          </w:p>
        </w:tc>
        <w:tc>
          <w:tcPr>
            <w:tcW w:w="1575" w:type="dxa"/>
          </w:tcPr>
          <w:p w14:paraId="3FEA25A5" w14:textId="4C6A2570" w:rsidR="004E7197" w:rsidRPr="00777B25" w:rsidRDefault="00E1457B" w:rsidP="00E1457B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eastAsia="等线" w:hAnsi="Arial" w:cs="Arial"/>
                <w:color w:val="000000"/>
                <w:sz w:val="24"/>
                <w:szCs w:val="24"/>
              </w:rPr>
              <w:t>DAC+FC</w:t>
            </w:r>
          </w:p>
        </w:tc>
        <w:tc>
          <w:tcPr>
            <w:tcW w:w="2551" w:type="dxa"/>
          </w:tcPr>
          <w:p w14:paraId="14B2FFD7" w14:textId="492CA688" w:rsidR="004E7197" w:rsidRPr="00777B25" w:rsidRDefault="00476F8E" w:rsidP="00E1457B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="00E1457B" w:rsidRPr="00777B25">
              <w:rPr>
                <w:rFonts w:ascii="Arial" w:hAnsi="Arial" w:cs="Arial"/>
                <w:sz w:val="24"/>
                <w:szCs w:val="24"/>
              </w:rPr>
              <w:t>andem CD19</w:t>
            </w:r>
            <w:r w:rsidR="00AE4E47" w:rsidRPr="00777B25">
              <w:rPr>
                <w:rFonts w:ascii="Arial" w:hAnsi="Arial" w:cs="Arial"/>
                <w:sz w:val="24"/>
                <w:szCs w:val="24"/>
              </w:rPr>
              <w:t>/</w:t>
            </w:r>
            <w:r w:rsidR="00E1457B" w:rsidRPr="00777B25">
              <w:rPr>
                <w:rFonts w:ascii="Arial" w:hAnsi="Arial" w:cs="Arial"/>
                <w:sz w:val="24"/>
                <w:szCs w:val="24"/>
              </w:rPr>
              <w:t>CD22</w:t>
            </w:r>
          </w:p>
        </w:tc>
        <w:tc>
          <w:tcPr>
            <w:tcW w:w="4678" w:type="dxa"/>
          </w:tcPr>
          <w:p w14:paraId="320D86DD" w14:textId="00FA1D4C" w:rsidR="004E7197" w:rsidRPr="00777B25" w:rsidRDefault="008D6FF1" w:rsidP="00E1457B">
            <w:pPr>
              <w:widowControl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777B25">
              <w:rPr>
                <w:rFonts w:ascii="Arial" w:hAnsi="Arial" w:cs="Arial"/>
                <w:sz w:val="24"/>
                <w:szCs w:val="24"/>
              </w:rPr>
              <w:t>1×10E7/kg</w:t>
            </w:r>
          </w:p>
        </w:tc>
      </w:tr>
    </w:tbl>
    <w:p w14:paraId="60498253" w14:textId="0DB3E8B4" w:rsidR="00344407" w:rsidRPr="00615543" w:rsidRDefault="00712CA4" w:rsidP="00344407">
      <w:pPr>
        <w:spacing w:line="360" w:lineRule="auto"/>
        <w:rPr>
          <w:rFonts w:ascii="Arial" w:hAnsi="Arial" w:cs="Arial"/>
          <w:sz w:val="24"/>
          <w:szCs w:val="24"/>
        </w:rPr>
      </w:pPr>
      <w:r w:rsidRPr="00712CA4">
        <w:rPr>
          <w:rFonts w:ascii="Arial" w:hAnsi="Arial" w:cs="Arial" w:hint="eastAsia"/>
          <w:sz w:val="24"/>
          <w:szCs w:val="24"/>
        </w:rPr>
        <w:t>D</w:t>
      </w:r>
      <w:r w:rsidRPr="00712CA4">
        <w:rPr>
          <w:rFonts w:ascii="Arial" w:hAnsi="Arial" w:cs="Arial"/>
          <w:sz w:val="24"/>
          <w:szCs w:val="24"/>
        </w:rPr>
        <w:t>AC</w:t>
      </w:r>
      <w:r>
        <w:rPr>
          <w:rFonts w:ascii="Arial" w:hAnsi="Arial" w:cs="Arial" w:hint="eastAsia"/>
          <w:sz w:val="24"/>
          <w:szCs w:val="24"/>
        </w:rPr>
        <w:t>:</w:t>
      </w:r>
      <w:r w:rsidRPr="00615543">
        <w:rPr>
          <w:rFonts w:ascii="Arial" w:hAnsi="Arial" w:cs="Arial" w:hint="eastAsia"/>
          <w:sz w:val="24"/>
          <w:szCs w:val="24"/>
        </w:rPr>
        <w:t xml:space="preserve">  decitabine</w:t>
      </w:r>
      <w:r w:rsidRPr="00615543">
        <w:rPr>
          <w:rFonts w:ascii="Arial" w:hAnsi="Arial" w:cs="Arial"/>
          <w:sz w:val="24"/>
          <w:szCs w:val="24"/>
        </w:rPr>
        <w:t>; FC: fludarabine + cyclophosphamide</w:t>
      </w:r>
    </w:p>
    <w:p w14:paraId="7A8DDC9A" w14:textId="0DACB4B0" w:rsidR="00E273CB" w:rsidRDefault="00E273CB"/>
    <w:p w14:paraId="004CD4B5" w14:textId="77777777" w:rsidR="00615543" w:rsidRDefault="00615543" w:rsidP="00615543">
      <w:pPr>
        <w:rPr>
          <w:rFonts w:asciiTheme="minorEastAsia" w:hAnsiTheme="minorEastAsia"/>
          <w:sz w:val="22"/>
          <w:szCs w:val="24"/>
        </w:rPr>
      </w:pPr>
      <w:r w:rsidRPr="00FE2A8B">
        <w:rPr>
          <w:rFonts w:asciiTheme="minorEastAsia" w:hAnsiTheme="minorEastAsia"/>
          <w:noProof/>
          <w:sz w:val="22"/>
          <w:szCs w:val="24"/>
        </w:rPr>
        <w:lastRenderedPageBreak/>
        <w:drawing>
          <wp:inline distT="0" distB="0" distL="0" distR="0" wp14:anchorId="7FBEE63F" wp14:editId="5993F473">
            <wp:extent cx="2471543" cy="4044102"/>
            <wp:effectExtent l="0" t="0" r="5080" b="0"/>
            <wp:docPr id="1025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A22859C5-E593-19EA-B452-89B0D3897D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图片 2">
                      <a:extLst>
                        <a:ext uri="{FF2B5EF4-FFF2-40B4-BE49-F238E27FC236}">
                          <a16:creationId xmlns:a16="http://schemas.microsoft.com/office/drawing/2014/main" id="{A22859C5-E593-19EA-B452-89B0D3897DB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125" cy="4053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88C373" w14:textId="695D9FA5" w:rsidR="00615543" w:rsidRPr="00615543" w:rsidRDefault="00017D65" w:rsidP="0061554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1</w:t>
      </w:r>
      <w:r w:rsidR="000C79B3">
        <w:rPr>
          <w:rFonts w:ascii="Arial" w:hAnsi="Arial" w:cs="Arial"/>
          <w:sz w:val="24"/>
          <w:szCs w:val="24"/>
        </w:rPr>
        <w:t xml:space="preserve"> </w:t>
      </w:r>
      <w:r w:rsidR="00615543" w:rsidRPr="00615543">
        <w:rPr>
          <w:rFonts w:ascii="Arial" w:hAnsi="Arial" w:cs="Arial"/>
          <w:sz w:val="24"/>
          <w:szCs w:val="24"/>
        </w:rPr>
        <w:t>Major radiographic assessments of the DLBCL patient with cirrhosis during treatment. (A) PET-CT scan at diagnosis showed high SUV of duodenum, multiple enlarged lymph nodes and bones. (B) PET-CT after R-CHOP showed less involved lymph nodes and bones, but newly discovered invasion of terminal ileum. (C) PET-CT after CAR-T cell therapy showed complete metabolic response of DLBCL. (D) Enhanced MRI by Gd-EOB-DTPA for the diagnosis of liver malignant tumor(white arrows).</w:t>
      </w:r>
    </w:p>
    <w:p w14:paraId="359C8F2B" w14:textId="7AA3FDCE" w:rsidR="00615543" w:rsidRPr="00615543" w:rsidRDefault="00615543" w:rsidP="00615543">
      <w:pPr>
        <w:spacing w:line="360" w:lineRule="auto"/>
        <w:rPr>
          <w:rFonts w:ascii="微软雅黑" w:eastAsia="微软雅黑" w:hAnsi="微软雅黑"/>
          <w:color w:val="2A2B2E"/>
        </w:rPr>
      </w:pPr>
    </w:p>
    <w:sectPr w:rsidR="00615543" w:rsidRPr="00615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35B72" w14:textId="77777777" w:rsidR="003E269F" w:rsidRDefault="003E269F" w:rsidP="00E273CB">
      <w:r>
        <w:separator/>
      </w:r>
    </w:p>
  </w:endnote>
  <w:endnote w:type="continuationSeparator" w:id="0">
    <w:p w14:paraId="6C5EE91C" w14:textId="77777777" w:rsidR="003E269F" w:rsidRDefault="003E269F" w:rsidP="00E27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EE34B" w14:textId="77777777" w:rsidR="003E269F" w:rsidRDefault="003E269F" w:rsidP="00E273CB">
      <w:r>
        <w:separator/>
      </w:r>
    </w:p>
  </w:footnote>
  <w:footnote w:type="continuationSeparator" w:id="0">
    <w:p w14:paraId="16355AA2" w14:textId="77777777" w:rsidR="003E269F" w:rsidRDefault="003E269F" w:rsidP="00E27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9A"/>
    <w:rsid w:val="00017D65"/>
    <w:rsid w:val="000547C9"/>
    <w:rsid w:val="000A1F73"/>
    <w:rsid w:val="000C79B3"/>
    <w:rsid w:val="0018135D"/>
    <w:rsid w:val="00183441"/>
    <w:rsid w:val="001E4C37"/>
    <w:rsid w:val="002352E5"/>
    <w:rsid w:val="00275311"/>
    <w:rsid w:val="00293665"/>
    <w:rsid w:val="002F169A"/>
    <w:rsid w:val="00344407"/>
    <w:rsid w:val="0035125A"/>
    <w:rsid w:val="003A5358"/>
    <w:rsid w:val="003B2F39"/>
    <w:rsid w:val="003E269F"/>
    <w:rsid w:val="00476F8E"/>
    <w:rsid w:val="004E7197"/>
    <w:rsid w:val="005329F5"/>
    <w:rsid w:val="00560C07"/>
    <w:rsid w:val="005A632C"/>
    <w:rsid w:val="00615543"/>
    <w:rsid w:val="0066112F"/>
    <w:rsid w:val="006751C0"/>
    <w:rsid w:val="00685C72"/>
    <w:rsid w:val="006C1FFE"/>
    <w:rsid w:val="00705843"/>
    <w:rsid w:val="00712CA4"/>
    <w:rsid w:val="00723F7A"/>
    <w:rsid w:val="00724CEB"/>
    <w:rsid w:val="00730A8C"/>
    <w:rsid w:val="007742BC"/>
    <w:rsid w:val="00777B25"/>
    <w:rsid w:val="007F0787"/>
    <w:rsid w:val="007F45B7"/>
    <w:rsid w:val="007F483F"/>
    <w:rsid w:val="0082455C"/>
    <w:rsid w:val="00872779"/>
    <w:rsid w:val="008A1068"/>
    <w:rsid w:val="008A2F4B"/>
    <w:rsid w:val="008D6FF1"/>
    <w:rsid w:val="009E7F9A"/>
    <w:rsid w:val="00A82A86"/>
    <w:rsid w:val="00AD1590"/>
    <w:rsid w:val="00AE4E47"/>
    <w:rsid w:val="00AF4DB6"/>
    <w:rsid w:val="00B10340"/>
    <w:rsid w:val="00B15C5E"/>
    <w:rsid w:val="00B340B6"/>
    <w:rsid w:val="00B35D81"/>
    <w:rsid w:val="00B8153F"/>
    <w:rsid w:val="00BA0A80"/>
    <w:rsid w:val="00C525DA"/>
    <w:rsid w:val="00C90117"/>
    <w:rsid w:val="00CA2636"/>
    <w:rsid w:val="00CC472B"/>
    <w:rsid w:val="00D11465"/>
    <w:rsid w:val="00D77E23"/>
    <w:rsid w:val="00DC66E6"/>
    <w:rsid w:val="00E06156"/>
    <w:rsid w:val="00E13608"/>
    <w:rsid w:val="00E1457B"/>
    <w:rsid w:val="00E273CB"/>
    <w:rsid w:val="00E527AF"/>
    <w:rsid w:val="00EF1D73"/>
    <w:rsid w:val="00F05E68"/>
    <w:rsid w:val="00F20ED1"/>
    <w:rsid w:val="00F2142C"/>
    <w:rsid w:val="00F73076"/>
    <w:rsid w:val="00F93549"/>
    <w:rsid w:val="00FB3EF1"/>
    <w:rsid w:val="00FC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A9AE7"/>
  <w15:chartTrackingRefBased/>
  <w15:docId w15:val="{3D1359B4-A043-40CE-BE40-1DA08D85F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3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3CB"/>
    <w:rPr>
      <w:sz w:val="18"/>
      <w:szCs w:val="18"/>
    </w:rPr>
  </w:style>
  <w:style w:type="table" w:styleId="a7">
    <w:name w:val="Table Grid"/>
    <w:basedOn w:val="a1"/>
    <w:uiPriority w:val="39"/>
    <w:rsid w:val="00344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2</TotalTime>
  <Pages>4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丹青</dc:creator>
  <cp:keywords/>
  <dc:description/>
  <cp:lastModifiedBy>孔 丹青</cp:lastModifiedBy>
  <cp:revision>60</cp:revision>
  <dcterms:created xsi:type="dcterms:W3CDTF">2022-06-16T07:06:00Z</dcterms:created>
  <dcterms:modified xsi:type="dcterms:W3CDTF">2023-02-07T12:04:00Z</dcterms:modified>
</cp:coreProperties>
</file>